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89BB7" w14:textId="1635EF3F" w:rsidR="00D7361A" w:rsidRPr="00A54AB2" w:rsidRDefault="00D7361A" w:rsidP="00D7361A">
      <w:pPr>
        <w:rPr>
          <w:rFonts w:ascii="Times New Roman" w:hAnsi="Times New Roman" w:cs="Times New Roman"/>
        </w:rPr>
      </w:pPr>
      <w:bookmarkStart w:id="0" w:name="_Hlk101083392"/>
      <w:r w:rsidRPr="00A54AB2">
        <w:rPr>
          <w:rFonts w:ascii="Times New Roman" w:hAnsi="Times New Roman" w:cs="Times New Roman"/>
          <w:b/>
        </w:rPr>
        <w:t xml:space="preserve">Table </w:t>
      </w:r>
      <w:r w:rsidR="00A3641F">
        <w:rPr>
          <w:rFonts w:ascii="Times New Roman" w:hAnsi="Times New Roman" w:cs="Times New Roman"/>
          <w:b/>
        </w:rPr>
        <w:t>S</w:t>
      </w:r>
      <w:r w:rsidR="004D06CA">
        <w:rPr>
          <w:rFonts w:ascii="Times New Roman" w:hAnsi="Times New Roman" w:cs="Times New Roman"/>
          <w:b/>
        </w:rPr>
        <w:t>2</w:t>
      </w:r>
      <w:r w:rsidRPr="00A54AB2">
        <w:rPr>
          <w:rFonts w:ascii="Times New Roman" w:hAnsi="Times New Roman" w:cs="Times New Roman"/>
        </w:rPr>
        <w:t xml:space="preserve"> Top 15 core proteins in the asthma-specific PP</w:t>
      </w:r>
      <w:r w:rsidR="004D06CA">
        <w:rPr>
          <w:rFonts w:ascii="Times New Roman" w:hAnsi="Times New Roman" w:cs="Times New Roman"/>
        </w:rPr>
        <w:t>I</w:t>
      </w:r>
      <w:r w:rsidRPr="00A54AB2">
        <w:rPr>
          <w:rFonts w:ascii="Times New Roman" w:hAnsi="Times New Roman" w:cs="Times New Roman"/>
        </w:rPr>
        <w:t xml:space="preserve"> network.</w:t>
      </w:r>
    </w:p>
    <w:tbl>
      <w:tblPr>
        <w:tblStyle w:val="a7"/>
        <w:tblpPr w:leftFromText="180" w:rightFromText="180" w:vertAnchor="text" w:horzAnchor="margin" w:tblpXSpec="center" w:tblpY="122"/>
        <w:tblW w:w="8160" w:type="dxa"/>
        <w:tblLayout w:type="fixed"/>
        <w:tblLook w:val="04A0" w:firstRow="1" w:lastRow="0" w:firstColumn="1" w:lastColumn="0" w:noHBand="0" w:noVBand="1"/>
      </w:tblPr>
      <w:tblGrid>
        <w:gridCol w:w="1360"/>
        <w:gridCol w:w="1360"/>
        <w:gridCol w:w="1359"/>
        <w:gridCol w:w="1359"/>
        <w:gridCol w:w="1359"/>
        <w:gridCol w:w="1363"/>
      </w:tblGrid>
      <w:tr w:rsidR="00D7361A" w:rsidRPr="00A54AB2" w14:paraId="0E5CCE1D" w14:textId="77777777" w:rsidTr="007F2704">
        <w:trPr>
          <w:trHeight w:val="312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0"/>
          <w:p w14:paraId="18BABC82" w14:textId="77777777" w:rsidR="00D7361A" w:rsidRPr="00A54AB2" w:rsidRDefault="00D7361A" w:rsidP="007F2704">
            <w:pPr>
              <w:jc w:val="center"/>
              <w:rPr>
                <w:sz w:val="15"/>
                <w:szCs w:val="15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Protein Na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E98D3" w14:textId="77777777" w:rsidR="00D7361A" w:rsidRPr="00FE62B3" w:rsidRDefault="00D7361A" w:rsidP="007F2704">
            <w:pPr>
              <w:widowControl/>
              <w:jc w:val="center"/>
              <w:textAlignment w:val="center"/>
              <w:rPr>
                <w:rFonts w:eastAsia="等线"/>
                <w:sz w:val="15"/>
                <w:szCs w:val="15"/>
                <w:lang w:bidi="ar"/>
              </w:rPr>
            </w:pPr>
            <w:r w:rsidRPr="00FE62B3">
              <w:rPr>
                <w:rFonts w:eastAsia="等线"/>
                <w:sz w:val="15"/>
                <w:szCs w:val="15"/>
                <w:lang w:bidi="ar"/>
              </w:rPr>
              <w:t>Degre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9A913" w14:textId="77777777" w:rsidR="00D7361A" w:rsidRPr="00FE62B3" w:rsidRDefault="00D7361A" w:rsidP="007F2704">
            <w:pPr>
              <w:widowControl/>
              <w:jc w:val="center"/>
              <w:textAlignment w:val="center"/>
              <w:rPr>
                <w:rFonts w:eastAsia="等线"/>
                <w:sz w:val="15"/>
                <w:szCs w:val="15"/>
                <w:lang w:bidi="ar"/>
              </w:rPr>
            </w:pPr>
            <w:r w:rsidRPr="00FE62B3">
              <w:rPr>
                <w:rFonts w:eastAsia="等线"/>
                <w:sz w:val="15"/>
                <w:szCs w:val="15"/>
                <w:lang w:bidi="ar"/>
              </w:rPr>
              <w:t>Betweenness Centrality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81040" w14:textId="77777777" w:rsidR="00D7361A" w:rsidRPr="00FE62B3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Protein Nam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432A0" w14:textId="77777777" w:rsidR="00D7361A" w:rsidRPr="00FE62B3" w:rsidRDefault="00D7361A" w:rsidP="007F2704">
            <w:pPr>
              <w:widowControl/>
              <w:jc w:val="center"/>
              <w:textAlignment w:val="center"/>
              <w:rPr>
                <w:rFonts w:eastAsia="等线"/>
                <w:sz w:val="15"/>
                <w:szCs w:val="15"/>
                <w:lang w:bidi="ar"/>
              </w:rPr>
            </w:pPr>
            <w:r w:rsidRPr="00FE62B3">
              <w:rPr>
                <w:rFonts w:eastAsia="等线"/>
                <w:sz w:val="15"/>
                <w:szCs w:val="15"/>
                <w:lang w:bidi="ar"/>
              </w:rPr>
              <w:t>Degre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719FE" w14:textId="77777777" w:rsidR="00D7361A" w:rsidRPr="00FE62B3" w:rsidRDefault="00D7361A" w:rsidP="007F2704">
            <w:pPr>
              <w:widowControl/>
              <w:jc w:val="center"/>
              <w:textAlignment w:val="center"/>
              <w:rPr>
                <w:rFonts w:eastAsia="等线"/>
                <w:sz w:val="15"/>
                <w:szCs w:val="15"/>
                <w:lang w:bidi="ar"/>
              </w:rPr>
            </w:pPr>
            <w:r w:rsidRPr="00FE62B3">
              <w:rPr>
                <w:rFonts w:eastAsia="等线"/>
                <w:sz w:val="15"/>
                <w:szCs w:val="15"/>
                <w:lang w:bidi="ar"/>
              </w:rPr>
              <w:t>Betweenness Centrality</w:t>
            </w:r>
          </w:p>
        </w:tc>
      </w:tr>
      <w:tr w:rsidR="00D7361A" w:rsidRPr="00A54AB2" w14:paraId="35716554" w14:textId="77777777" w:rsidTr="007F2704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E1CA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IL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1CD8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507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29C1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6602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DD9B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TP53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E4CF7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46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B686A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38446</w:t>
            </w:r>
          </w:p>
        </w:tc>
      </w:tr>
      <w:tr w:rsidR="00D7361A" w:rsidRPr="00A54AB2" w14:paraId="3C84436F" w14:textId="77777777" w:rsidTr="007F2704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9118B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GAPD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2ED05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5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BA56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350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DF98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IN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2A436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4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264DD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3671</w:t>
            </w:r>
          </w:p>
        </w:tc>
      </w:tr>
      <w:tr w:rsidR="00D7361A" w:rsidRPr="00A54AB2" w14:paraId="512DF0F3" w14:textId="77777777" w:rsidTr="007F2704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C84D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AK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FF6AE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49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760B5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310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BE05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GAPDH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79D7C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5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657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35006</w:t>
            </w:r>
          </w:p>
        </w:tc>
      </w:tr>
      <w:tr w:rsidR="00D7361A" w:rsidRPr="00A54AB2" w14:paraId="6994DFEB" w14:textId="77777777" w:rsidTr="007F2704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18400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TN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1D928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47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48F41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51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5B2C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AKT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876C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4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E4F3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31011</w:t>
            </w:r>
          </w:p>
        </w:tc>
      </w:tr>
      <w:tr w:rsidR="00D7361A" w:rsidRPr="00A54AB2" w14:paraId="7CBAF600" w14:textId="77777777" w:rsidTr="007F2704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F2991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I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686E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4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2C1E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36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1A71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IL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4CF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5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5DCF7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6602</w:t>
            </w:r>
          </w:p>
        </w:tc>
      </w:tr>
      <w:tr w:rsidR="00D7361A" w:rsidRPr="00A54AB2" w14:paraId="16A82E7A" w14:textId="77777777" w:rsidTr="007F2704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C5690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TP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8FD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46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96BA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3844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E27D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TNF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AA3B7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4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8A0E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5118</w:t>
            </w:r>
          </w:p>
        </w:tc>
      </w:tr>
      <w:tr w:rsidR="00D7361A" w:rsidRPr="00A54AB2" w14:paraId="7B905E9F" w14:textId="77777777" w:rsidTr="007F2704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BCDAB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AL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00AC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43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A15F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396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7A003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AL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7F83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4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9810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3965</w:t>
            </w:r>
          </w:p>
        </w:tc>
      </w:tr>
      <w:tr w:rsidR="00D7361A" w:rsidRPr="00A54AB2" w14:paraId="3C66A207" w14:textId="77777777" w:rsidTr="007F2704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FE88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VEGF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3A28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4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E6637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1427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11A9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EGF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7DC1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3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043E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1915</w:t>
            </w:r>
          </w:p>
        </w:tc>
      </w:tr>
      <w:tr w:rsidR="00D7361A" w:rsidRPr="00A54AB2" w14:paraId="5DC58E94" w14:textId="77777777" w:rsidTr="007F2704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2C8C6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EGF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D32CB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39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4793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19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0A43A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HSP90AA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0608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2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4D41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19129</w:t>
            </w:r>
          </w:p>
        </w:tc>
      </w:tr>
      <w:tr w:rsidR="00D7361A" w:rsidRPr="00A54AB2" w14:paraId="7C30EFD7" w14:textId="77777777" w:rsidTr="007F2704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A70B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MAPK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444B0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3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BD8CC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1007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8E12D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MYC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357BC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3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9FB6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14939</w:t>
            </w:r>
          </w:p>
        </w:tc>
      </w:tr>
      <w:tr w:rsidR="00D7361A" w:rsidRPr="00A54AB2" w14:paraId="5D71F275" w14:textId="77777777" w:rsidTr="007F2704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E0C6E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STAT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FC595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36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BB51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1097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92D6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VEGF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FC06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4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85BAD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14278</w:t>
            </w:r>
          </w:p>
        </w:tc>
      </w:tr>
      <w:tr w:rsidR="00D7361A" w:rsidRPr="00A54AB2" w14:paraId="4D11D635" w14:textId="77777777" w:rsidTr="007F2704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F6105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MY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9F9F3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3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69FF0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149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B106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NME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E102A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5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F050E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12606</w:t>
            </w:r>
          </w:p>
        </w:tc>
      </w:tr>
      <w:tr w:rsidR="00D7361A" w:rsidRPr="00A54AB2" w14:paraId="1960F43E" w14:textId="77777777" w:rsidTr="007F2704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38D4A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CXCL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2826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35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11298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087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346D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EGF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EFFF5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35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E22FC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12404</w:t>
            </w:r>
          </w:p>
        </w:tc>
      </w:tr>
      <w:tr w:rsidR="00D7361A" w:rsidRPr="00A54AB2" w14:paraId="1729A6D6" w14:textId="77777777" w:rsidTr="007F2704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A812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EG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A8132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35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4005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124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C607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APP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0B595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23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31A6E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12177</w:t>
            </w:r>
          </w:p>
        </w:tc>
      </w:tr>
      <w:tr w:rsidR="00D7361A" w:rsidRPr="00A54AB2" w14:paraId="5D949E0E" w14:textId="77777777" w:rsidTr="007F2704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20E0D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IL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1C5F0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35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3716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0818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1BDB5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MAPK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77AF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31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4D74D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12167</w:t>
            </w:r>
          </w:p>
        </w:tc>
      </w:tr>
    </w:tbl>
    <w:p w14:paraId="29806D4F" w14:textId="77777777" w:rsidR="00D7361A" w:rsidRDefault="00D7361A" w:rsidP="00D7361A">
      <w:pPr>
        <w:rPr>
          <w:rFonts w:ascii="Times New Roman" w:hAnsi="Times New Roman" w:cs="Times New Roman"/>
          <w:b/>
        </w:rPr>
      </w:pPr>
    </w:p>
    <w:p w14:paraId="3EEE2A98" w14:textId="4FC21704" w:rsidR="00D7361A" w:rsidRPr="00A54AB2" w:rsidRDefault="00D7361A" w:rsidP="00D7361A">
      <w:pPr>
        <w:rPr>
          <w:rFonts w:ascii="Times New Roman" w:hAnsi="Times New Roman" w:cs="Times New Roman"/>
        </w:rPr>
      </w:pPr>
      <w:bookmarkStart w:id="1" w:name="_Hlk101083419"/>
      <w:r w:rsidRPr="00A54AB2">
        <w:rPr>
          <w:rFonts w:ascii="Times New Roman" w:hAnsi="Times New Roman" w:cs="Times New Roman"/>
          <w:b/>
        </w:rPr>
        <w:t xml:space="preserve">Table </w:t>
      </w:r>
      <w:r w:rsidR="00A3641F">
        <w:rPr>
          <w:rFonts w:ascii="Times New Roman" w:hAnsi="Times New Roman" w:cs="Times New Roman"/>
          <w:b/>
        </w:rPr>
        <w:t>S</w:t>
      </w:r>
      <w:r w:rsidR="004D06CA">
        <w:rPr>
          <w:rFonts w:ascii="Times New Roman" w:hAnsi="Times New Roman" w:cs="Times New Roman"/>
          <w:b/>
        </w:rPr>
        <w:t>3</w:t>
      </w:r>
      <w:r w:rsidRPr="00A54AB2">
        <w:rPr>
          <w:rFonts w:ascii="Times New Roman" w:hAnsi="Times New Roman" w:cs="Times New Roman"/>
        </w:rPr>
        <w:t xml:space="preserve"> Top 15 core proteins in the IPF specific PP</w:t>
      </w:r>
      <w:r w:rsidR="004D06CA">
        <w:rPr>
          <w:rFonts w:ascii="Times New Roman" w:hAnsi="Times New Roman" w:cs="Times New Roman"/>
        </w:rPr>
        <w:t>I</w:t>
      </w:r>
      <w:r w:rsidRPr="00A54AB2">
        <w:rPr>
          <w:rFonts w:ascii="Times New Roman" w:hAnsi="Times New Roman" w:cs="Times New Roman"/>
        </w:rPr>
        <w:t xml:space="preserve"> network.</w:t>
      </w:r>
    </w:p>
    <w:tbl>
      <w:tblPr>
        <w:tblStyle w:val="a7"/>
        <w:tblpPr w:leftFromText="180" w:rightFromText="180" w:vertAnchor="text" w:horzAnchor="margin" w:tblpXSpec="center" w:tblpY="122"/>
        <w:tblW w:w="8160" w:type="dxa"/>
        <w:tblLayout w:type="fixed"/>
        <w:tblLook w:val="04A0" w:firstRow="1" w:lastRow="0" w:firstColumn="1" w:lastColumn="0" w:noHBand="0" w:noVBand="1"/>
      </w:tblPr>
      <w:tblGrid>
        <w:gridCol w:w="1360"/>
        <w:gridCol w:w="1360"/>
        <w:gridCol w:w="1359"/>
        <w:gridCol w:w="1359"/>
        <w:gridCol w:w="1359"/>
        <w:gridCol w:w="1363"/>
      </w:tblGrid>
      <w:tr w:rsidR="00D7361A" w:rsidRPr="00A54AB2" w14:paraId="2F70A644" w14:textId="77777777" w:rsidTr="007F2704">
        <w:trPr>
          <w:trHeight w:val="312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1"/>
          <w:p w14:paraId="51E4DA37" w14:textId="77777777" w:rsidR="00D7361A" w:rsidRPr="00A54AB2" w:rsidRDefault="00D7361A" w:rsidP="007F2704">
            <w:pPr>
              <w:jc w:val="center"/>
              <w:rPr>
                <w:sz w:val="15"/>
                <w:szCs w:val="15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Protein Nam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45761" w14:textId="77777777" w:rsidR="00D7361A" w:rsidRPr="00FE62B3" w:rsidRDefault="00D7361A" w:rsidP="007F2704">
            <w:pPr>
              <w:widowControl/>
              <w:jc w:val="center"/>
              <w:textAlignment w:val="center"/>
              <w:rPr>
                <w:rFonts w:eastAsia="等线"/>
                <w:sz w:val="15"/>
                <w:szCs w:val="15"/>
                <w:lang w:bidi="ar"/>
              </w:rPr>
            </w:pPr>
            <w:r w:rsidRPr="00FE62B3">
              <w:rPr>
                <w:rFonts w:eastAsia="等线"/>
                <w:sz w:val="15"/>
                <w:szCs w:val="15"/>
                <w:lang w:bidi="ar"/>
              </w:rPr>
              <w:t>Degre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9178D" w14:textId="77777777" w:rsidR="00D7361A" w:rsidRPr="00FE62B3" w:rsidRDefault="00D7361A" w:rsidP="007F2704">
            <w:pPr>
              <w:widowControl/>
              <w:jc w:val="center"/>
              <w:textAlignment w:val="center"/>
              <w:rPr>
                <w:rFonts w:eastAsia="等线"/>
                <w:sz w:val="15"/>
                <w:szCs w:val="15"/>
                <w:lang w:bidi="ar"/>
              </w:rPr>
            </w:pPr>
            <w:r w:rsidRPr="00FE62B3">
              <w:rPr>
                <w:rFonts w:eastAsia="等线"/>
                <w:sz w:val="15"/>
                <w:szCs w:val="15"/>
                <w:lang w:bidi="ar"/>
              </w:rPr>
              <w:t>Betweenness Centrality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96AF8" w14:textId="77777777" w:rsidR="00D7361A" w:rsidRPr="00FE62B3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Protein Nam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9718D" w14:textId="77777777" w:rsidR="00D7361A" w:rsidRPr="00FE62B3" w:rsidRDefault="00D7361A" w:rsidP="007F2704">
            <w:pPr>
              <w:widowControl/>
              <w:jc w:val="center"/>
              <w:textAlignment w:val="center"/>
              <w:rPr>
                <w:rFonts w:eastAsia="等线"/>
                <w:sz w:val="15"/>
                <w:szCs w:val="15"/>
                <w:lang w:bidi="ar"/>
              </w:rPr>
            </w:pPr>
            <w:r w:rsidRPr="00FE62B3">
              <w:rPr>
                <w:rFonts w:eastAsia="等线"/>
                <w:sz w:val="15"/>
                <w:szCs w:val="15"/>
                <w:lang w:bidi="ar"/>
              </w:rPr>
              <w:t>Degre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616AD" w14:textId="77777777" w:rsidR="00D7361A" w:rsidRPr="00FE62B3" w:rsidRDefault="00D7361A" w:rsidP="007F2704">
            <w:pPr>
              <w:widowControl/>
              <w:jc w:val="center"/>
              <w:textAlignment w:val="center"/>
              <w:rPr>
                <w:rFonts w:eastAsia="等线"/>
                <w:sz w:val="15"/>
                <w:szCs w:val="15"/>
                <w:lang w:bidi="ar"/>
              </w:rPr>
            </w:pPr>
            <w:r w:rsidRPr="00FE62B3">
              <w:rPr>
                <w:rFonts w:eastAsia="等线"/>
                <w:sz w:val="15"/>
                <w:szCs w:val="15"/>
                <w:lang w:bidi="ar"/>
              </w:rPr>
              <w:t>Betweenness Centrality</w:t>
            </w:r>
          </w:p>
        </w:tc>
      </w:tr>
      <w:tr w:rsidR="00D7361A" w:rsidRPr="00A54AB2" w14:paraId="764CCAF3" w14:textId="77777777" w:rsidTr="007F2704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75A1E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IL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8FB7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2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60B6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4970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22293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TP5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3001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19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F5E99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83659</w:t>
            </w:r>
          </w:p>
        </w:tc>
      </w:tr>
      <w:tr w:rsidR="00D7361A" w:rsidRPr="00A54AB2" w14:paraId="04C69FD3" w14:textId="77777777" w:rsidTr="007F2704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D565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AKT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6D1E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E142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820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4DC9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AKT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E353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EAFB0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82012</w:t>
            </w:r>
          </w:p>
        </w:tc>
      </w:tr>
      <w:tr w:rsidR="00D7361A" w:rsidRPr="00A54AB2" w14:paraId="6D3318DE" w14:textId="77777777" w:rsidTr="007F2704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0D8F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TP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11BA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B9D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836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CC8C5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FN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DD5F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F5B02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70219</w:t>
            </w:r>
          </w:p>
        </w:tc>
      </w:tr>
      <w:tr w:rsidR="00D7361A" w:rsidRPr="00A54AB2" w14:paraId="08672880" w14:textId="77777777" w:rsidTr="007F2704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DDEE1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EGF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C3CAC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071A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57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94A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EGF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3F5A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64F90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5726</w:t>
            </w:r>
          </w:p>
        </w:tc>
      </w:tr>
      <w:tr w:rsidR="00D7361A" w:rsidRPr="00A54AB2" w14:paraId="4F4ECC5E" w14:textId="77777777" w:rsidTr="007F2704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95A2A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FN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E8C8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30D4E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702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6291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IL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50FB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B9423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49704</w:t>
            </w:r>
          </w:p>
        </w:tc>
      </w:tr>
      <w:tr w:rsidR="00D7361A" w:rsidRPr="00A54AB2" w14:paraId="613E2FAA" w14:textId="77777777" w:rsidTr="007F2704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32132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VEGF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D35FC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CCE9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465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C8ED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VEGF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1F8AD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DD0C0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46531</w:t>
            </w:r>
          </w:p>
        </w:tc>
      </w:tr>
      <w:tr w:rsidR="00D7361A" w:rsidRPr="00A54AB2" w14:paraId="4D95AAEB" w14:textId="77777777" w:rsidTr="007F2704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76566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EG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9CF52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371C1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94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C16B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MY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0A9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880A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42975</w:t>
            </w:r>
          </w:p>
        </w:tc>
      </w:tr>
      <w:tr w:rsidR="00D7361A" w:rsidRPr="00A54AB2" w14:paraId="3E833FBA" w14:textId="77777777" w:rsidTr="007F2704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D78F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TN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48C9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13DF0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03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1CE6B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ESR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8BB7B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D4B01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39777</w:t>
            </w:r>
          </w:p>
        </w:tc>
      </w:tr>
      <w:tr w:rsidR="00D7361A" w:rsidRPr="00A54AB2" w14:paraId="2B728E24" w14:textId="77777777" w:rsidTr="007F2704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09EA8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MY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75F1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04909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429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EB7BD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EG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8AE0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9C9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9447</w:t>
            </w:r>
          </w:p>
        </w:tc>
      </w:tr>
      <w:tr w:rsidR="00D7361A" w:rsidRPr="00A54AB2" w14:paraId="55A80091" w14:textId="77777777" w:rsidTr="007F2704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D3A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STAT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2F3E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303F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67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7A8BF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TER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16247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43528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814</w:t>
            </w:r>
          </w:p>
        </w:tc>
      </w:tr>
      <w:tr w:rsidR="00D7361A" w:rsidRPr="00A54AB2" w14:paraId="19C9FDA7" w14:textId="77777777" w:rsidTr="007F2704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ADFE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JU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1B1A7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3F56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77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FC71E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JU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B3EC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3F65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7703</w:t>
            </w:r>
          </w:p>
        </w:tc>
      </w:tr>
      <w:tr w:rsidR="00D7361A" w:rsidRPr="00A54AB2" w14:paraId="34B8DE05" w14:textId="77777777" w:rsidTr="007F2704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4C216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IL1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BEB4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ECAD8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169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896F0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ACT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34032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26AD3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7551</w:t>
            </w:r>
          </w:p>
        </w:tc>
      </w:tr>
      <w:tr w:rsidR="00D7361A" w:rsidRPr="00A54AB2" w14:paraId="1A137972" w14:textId="77777777" w:rsidTr="007F2704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A3698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CXCL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285A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1FB4E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169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2CDDB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STAT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02153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1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5407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6734</w:t>
            </w:r>
          </w:p>
        </w:tc>
      </w:tr>
      <w:tr w:rsidR="00D7361A" w:rsidRPr="00A54AB2" w14:paraId="195D962A" w14:textId="77777777" w:rsidTr="007F2704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C947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ESR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491D9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BD86B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397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A6F9F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CDH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DCB6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0391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6659</w:t>
            </w:r>
          </w:p>
        </w:tc>
      </w:tr>
      <w:tr w:rsidR="00D7361A" w:rsidRPr="00A54AB2" w14:paraId="2C197827" w14:textId="77777777" w:rsidTr="007F2704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67D7C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CDH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8C8AD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8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76B63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665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FAD4D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CFT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831E0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2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E1C1F" w14:textId="77777777" w:rsidR="00D7361A" w:rsidRPr="00A54AB2" w:rsidRDefault="00D7361A" w:rsidP="007F2704">
            <w:pPr>
              <w:jc w:val="center"/>
              <w:rPr>
                <w:rFonts w:eastAsia="等线"/>
                <w:sz w:val="15"/>
                <w:szCs w:val="15"/>
                <w:lang w:bidi="ar"/>
              </w:rPr>
            </w:pPr>
            <w:r w:rsidRPr="00A54AB2">
              <w:rPr>
                <w:rFonts w:eastAsia="等线"/>
                <w:sz w:val="15"/>
                <w:szCs w:val="15"/>
                <w:lang w:bidi="ar"/>
              </w:rPr>
              <w:t>0.025087</w:t>
            </w:r>
          </w:p>
        </w:tc>
      </w:tr>
    </w:tbl>
    <w:p w14:paraId="491C39D1" w14:textId="77777777" w:rsidR="00B05347" w:rsidRDefault="00B05347"/>
    <w:sectPr w:rsidR="00B053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CD2A6" w14:textId="77777777" w:rsidR="00A715DF" w:rsidRDefault="00A715DF" w:rsidP="00D7361A">
      <w:r>
        <w:separator/>
      </w:r>
    </w:p>
  </w:endnote>
  <w:endnote w:type="continuationSeparator" w:id="0">
    <w:p w14:paraId="5FBDEC11" w14:textId="77777777" w:rsidR="00A715DF" w:rsidRDefault="00A715DF" w:rsidP="00D73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B9808" w14:textId="77777777" w:rsidR="00A715DF" w:rsidRDefault="00A715DF" w:rsidP="00D7361A">
      <w:r>
        <w:separator/>
      </w:r>
    </w:p>
  </w:footnote>
  <w:footnote w:type="continuationSeparator" w:id="0">
    <w:p w14:paraId="0648B631" w14:textId="77777777" w:rsidR="00A715DF" w:rsidRDefault="00A715DF" w:rsidP="00D73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Mza2MDY1NzU1MjBW0lEKTi0uzszPAykwrgUA9pBbaSwAAAA="/>
  </w:docVars>
  <w:rsids>
    <w:rsidRoot w:val="00E24C56"/>
    <w:rsid w:val="004D06CA"/>
    <w:rsid w:val="004F4225"/>
    <w:rsid w:val="00692DB6"/>
    <w:rsid w:val="00A3641F"/>
    <w:rsid w:val="00A715DF"/>
    <w:rsid w:val="00B05347"/>
    <w:rsid w:val="00D6392C"/>
    <w:rsid w:val="00D7361A"/>
    <w:rsid w:val="00E24C56"/>
    <w:rsid w:val="00FE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1B7AA"/>
  <w15:chartTrackingRefBased/>
  <w15:docId w15:val="{BF6BE1E6-8C15-4C3D-BC6F-FE92DA068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6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6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6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6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61A"/>
    <w:rPr>
      <w:sz w:val="18"/>
      <w:szCs w:val="18"/>
    </w:rPr>
  </w:style>
  <w:style w:type="table" w:styleId="a7">
    <w:name w:val="Table Grid"/>
    <w:basedOn w:val="a1"/>
    <w:uiPriority w:val="39"/>
    <w:qFormat/>
    <w:rsid w:val="00D7361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园园</dc:creator>
  <cp:keywords/>
  <dc:description/>
  <cp:lastModifiedBy>钟 园园</cp:lastModifiedBy>
  <cp:revision>7</cp:revision>
  <dcterms:created xsi:type="dcterms:W3CDTF">2022-04-15T02:29:00Z</dcterms:created>
  <dcterms:modified xsi:type="dcterms:W3CDTF">2022-04-21T01:21:00Z</dcterms:modified>
</cp:coreProperties>
</file>